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684"/>
        <w:tblW w:w="9378" w:type="dxa"/>
        <w:tblLook w:val="04A0" w:firstRow="1" w:lastRow="0" w:firstColumn="1" w:lastColumn="0" w:noHBand="0" w:noVBand="1"/>
      </w:tblPr>
      <w:tblGrid>
        <w:gridCol w:w="271"/>
        <w:gridCol w:w="2878"/>
        <w:gridCol w:w="1154"/>
        <w:gridCol w:w="1384"/>
        <w:gridCol w:w="949"/>
        <w:gridCol w:w="788"/>
        <w:gridCol w:w="971"/>
        <w:gridCol w:w="1003"/>
      </w:tblGrid>
      <w:tr w:rsidR="005B544E" w:rsidRPr="00331AFE" w14:paraId="0F161E2A" w14:textId="77777777" w:rsidTr="005B544E">
        <w:trPr>
          <w:trHeight w:val="170"/>
        </w:trPr>
        <w:tc>
          <w:tcPr>
            <w:tcW w:w="9378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3499E5EA" w14:textId="5FFBD419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B544E" w:rsidRPr="00331AFE" w14:paraId="75ABADF9" w14:textId="77777777" w:rsidTr="005B544E">
        <w:trPr>
          <w:trHeight w:val="300"/>
        </w:trPr>
        <w:tc>
          <w:tcPr>
            <w:tcW w:w="267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FE585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8" w:type="dxa"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5009C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4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D54860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N</w:t>
            </w:r>
            <w:proofErr w:type="spellEnd"/>
          </w:p>
        </w:tc>
        <w:tc>
          <w:tcPr>
            <w:tcW w:w="1384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464D56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No </w:t>
            </w:r>
            <w:proofErr w:type="spellStart"/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N</w:t>
            </w:r>
            <w:proofErr w:type="spellEnd"/>
          </w:p>
        </w:tc>
        <w:tc>
          <w:tcPr>
            <w:tcW w:w="949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B11BA80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743" w:type="dxa"/>
            <w:gridSpan w:val="2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22CADAD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003" w:type="dxa"/>
            <w:vMerge w:val="restart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F6BEA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5B544E" w:rsidRPr="00331AFE" w14:paraId="052E42FC" w14:textId="77777777" w:rsidTr="005B544E">
        <w:trPr>
          <w:trHeight w:val="300"/>
        </w:trPr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3E229B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C27A4A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DA2487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5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B81900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4,427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3D331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4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E9CF80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CA2D07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5B544E" w:rsidRPr="00331AFE" w14:paraId="318ADFA7" w14:textId="77777777" w:rsidTr="005B544E">
        <w:trPr>
          <w:trHeight w:val="300"/>
        </w:trPr>
        <w:tc>
          <w:tcPr>
            <w:tcW w:w="31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C5E10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at first primary cancer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418592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AE1240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FEDD6C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81263E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A4E03B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23B21C3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B544E" w:rsidRPr="00331AFE" w14:paraId="57BFAF4A" w14:textId="77777777" w:rsidTr="005B544E">
        <w:trPr>
          <w:trHeight w:val="300"/>
        </w:trPr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7B2CAC9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A4594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70 year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EC2052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A0D6A9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57E84F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81384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91693F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F7BDE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5B544E" w:rsidRPr="00331AFE" w14:paraId="021499B6" w14:textId="77777777" w:rsidTr="005B544E">
        <w:trPr>
          <w:trHeight w:val="300"/>
        </w:trPr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FB49A33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8C7B14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-&lt;75 year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AA579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8B12DD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5F5E29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25AC1560" w14:textId="77777777" w:rsidR="005B544E" w:rsidRPr="00331AFE" w:rsidRDefault="005B544E" w:rsidP="005B5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(0.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55BCCC7B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, 2.0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D64E6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B544E" w:rsidRPr="00331AFE" w14:paraId="5BBC3486" w14:textId="77777777" w:rsidTr="005B544E">
        <w:trPr>
          <w:trHeight w:val="300"/>
        </w:trPr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B597989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98733B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≥75 year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8995F3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4A33E3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8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B5768A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03915557" w14:textId="77777777" w:rsidR="005B544E" w:rsidRPr="00331AFE" w:rsidRDefault="005B544E" w:rsidP="005B5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(1.7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7983AFD6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, 4.1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D9EA6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B544E" w:rsidRPr="00331AFE" w14:paraId="650B5CB4" w14:textId="77777777" w:rsidTr="005B544E">
        <w:trPr>
          <w:trHeight w:val="300"/>
        </w:trPr>
        <w:tc>
          <w:tcPr>
            <w:tcW w:w="31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E37D9EF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itial chemotherapy/G-CS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09D30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AFB79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DE4445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1CEDF9D0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709565DE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71F687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</w:tr>
      <w:tr w:rsidR="005B544E" w:rsidRPr="00331AFE" w14:paraId="42C9BCAC" w14:textId="77777777" w:rsidTr="005B544E">
        <w:trPr>
          <w:trHeight w:val="300"/>
        </w:trPr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FF0400D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62AAF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no chemotherapy or G-CS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304E12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2FE1DB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73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F855D2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520102CC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0BD53E14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B4EC6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B544E" w:rsidRPr="00331AFE" w14:paraId="17A4DCAB" w14:textId="77777777" w:rsidTr="005B544E">
        <w:trPr>
          <w:trHeight w:val="300"/>
        </w:trPr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5057FBE8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67E2EC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chemotherapy or G-CS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796A4C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EFDB65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44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C0A035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</w:tcPr>
          <w:p w14:paraId="56CF0E75" w14:textId="19E9EA51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 xml:space="preserve">   (0.76, 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</w:tcPr>
          <w:p w14:paraId="606A8C6C" w14:textId="2A872163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1.8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99F6FA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B544E" w:rsidRPr="00331AFE" w14:paraId="3BC846E5" w14:textId="77777777" w:rsidTr="005B544E">
        <w:trPr>
          <w:trHeight w:val="300"/>
        </w:trPr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AB24BBD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04D4E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chemotherapy and G-CSF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72734B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BDC270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25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D91362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2EC9887E" w14:textId="77777777" w:rsidR="005B544E" w:rsidRPr="00331AFE" w:rsidRDefault="005B544E" w:rsidP="005B5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(3.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04862737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, 6.3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B0980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B544E" w:rsidRPr="00331AFE" w14:paraId="32E94397" w14:textId="77777777" w:rsidTr="005B544E">
        <w:trPr>
          <w:trHeight w:val="300"/>
        </w:trPr>
        <w:tc>
          <w:tcPr>
            <w:tcW w:w="429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D549F67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ronic autoimmune conditio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3EE97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94C4DD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4A5119FE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245F0F99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630C1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5B544E" w:rsidRPr="00331AFE" w14:paraId="3522D124" w14:textId="77777777" w:rsidTr="005B544E">
        <w:trPr>
          <w:trHeight w:val="300"/>
        </w:trPr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9D2CBDA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3356C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autoimmune condition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855829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93F443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0E803C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615A6C17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64F19694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A9F02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B544E" w:rsidRPr="00331AFE" w14:paraId="40B99B62" w14:textId="77777777" w:rsidTr="005B544E">
        <w:trPr>
          <w:trHeight w:val="300"/>
        </w:trPr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3BE1B83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2245D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toimmune condition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A9F155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9C12EF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8F387D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3E76C8D6" w14:textId="77777777" w:rsidR="005B544E" w:rsidRPr="00331AFE" w:rsidRDefault="005B544E" w:rsidP="005B5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(1.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6E0380C6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, 2.3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00D44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B544E" w:rsidRPr="00331AFE" w14:paraId="6C1EDFA3" w14:textId="77777777" w:rsidTr="005B544E">
        <w:trPr>
          <w:trHeight w:val="300"/>
        </w:trPr>
        <w:tc>
          <w:tcPr>
            <w:tcW w:w="314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AC27D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fec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3FE9E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BB8A3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6F266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  <w:right w:w="0" w:type="dxa"/>
            </w:tcMar>
            <w:vAlign w:val="bottom"/>
            <w:hideMark/>
          </w:tcPr>
          <w:p w14:paraId="524DFAD6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115" w:type="dxa"/>
            </w:tcMar>
            <w:vAlign w:val="bottom"/>
            <w:hideMark/>
          </w:tcPr>
          <w:p w14:paraId="149CD509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58652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0.006 </w:t>
            </w:r>
          </w:p>
        </w:tc>
      </w:tr>
      <w:tr w:rsidR="005B544E" w:rsidRPr="00331AFE" w14:paraId="5102F237" w14:textId="77777777" w:rsidTr="005B544E">
        <w:trPr>
          <w:trHeight w:val="300"/>
        </w:trPr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666F9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95AEA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infec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01919C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3BD5E7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7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9DCA7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  <w:right w:w="0" w:type="dxa"/>
            </w:tcMar>
            <w:vAlign w:val="bottom"/>
            <w:hideMark/>
          </w:tcPr>
          <w:p w14:paraId="6BE2D56C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115" w:type="dxa"/>
            </w:tcMar>
            <w:vAlign w:val="bottom"/>
            <w:hideMark/>
          </w:tcPr>
          <w:p w14:paraId="78227981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C5202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B544E" w:rsidRPr="00331AFE" w14:paraId="1CCAB584" w14:textId="77777777" w:rsidTr="005B544E">
        <w:trPr>
          <w:trHeight w:val="300"/>
        </w:trPr>
        <w:tc>
          <w:tcPr>
            <w:tcW w:w="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2F980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A9550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ction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3F1AF9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FA6E10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5D5114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16FC2A16" w14:textId="77777777" w:rsidR="005B544E" w:rsidRPr="00331AFE" w:rsidRDefault="005B544E" w:rsidP="005B54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(0.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62E73BD9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hAnsi="Times New Roman" w:cs="Times New Roman"/>
                <w:color w:val="000000"/>
              </w:rPr>
              <w:t>, 0.8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FE255" w14:textId="77777777" w:rsidR="005B544E" w:rsidRPr="00331AFE" w:rsidRDefault="005B544E" w:rsidP="005B54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B544E" w:rsidRPr="00331AFE" w14:paraId="18539E59" w14:textId="77777777" w:rsidTr="005B544E">
        <w:trPr>
          <w:trHeight w:val="300"/>
        </w:trPr>
        <w:tc>
          <w:tcPr>
            <w:tcW w:w="9378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A24C3E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Models controlled for months of Medicare coverage.</w:t>
            </w:r>
          </w:p>
        </w:tc>
      </w:tr>
      <w:tr w:rsidR="005B544E" w:rsidRPr="00331AFE" w14:paraId="0A1E7489" w14:textId="77777777" w:rsidTr="005B544E">
        <w:trPr>
          <w:trHeight w:val="300"/>
        </w:trPr>
        <w:tc>
          <w:tcPr>
            <w:tcW w:w="9378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AEE7C2B" w14:textId="77777777" w:rsidR="005B544E" w:rsidRPr="00331AFE" w:rsidRDefault="005B544E" w:rsidP="005B54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bbreviations: CI – confidence interval, DLBCL – diffuse large B-cell lymphoma, </w:t>
            </w:r>
            <w:r w:rsidRPr="00331AFE">
              <w:rPr>
                <w:rFonts w:ascii="Times New Roman" w:hAnsi="Times New Roman" w:cs="Times New Roman"/>
                <w:color w:val="000000"/>
              </w:rPr>
              <w:t>G-CSF - granulocyte colony-stimulating factor,</w:t>
            </w:r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R – hazard ratio, </w:t>
            </w:r>
            <w:proofErr w:type="spellStart"/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N</w:t>
            </w:r>
            <w:proofErr w:type="spellEnd"/>
            <w:r w:rsidRPr="00331A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– secondary myeloid neoplasm.</w:t>
            </w:r>
          </w:p>
        </w:tc>
      </w:tr>
    </w:tbl>
    <w:p w14:paraId="6C771C26" w14:textId="00EF7076" w:rsidR="006C11D5" w:rsidRPr="00331AFE" w:rsidRDefault="005B544E" w:rsidP="005B544E">
      <w:pPr>
        <w:rPr>
          <w:rFonts w:ascii="Times New Roman" w:hAnsi="Times New Roman" w:cs="Times New Roman"/>
        </w:rPr>
      </w:pPr>
      <w:r w:rsidRPr="00331AF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l Table S5</w:t>
      </w:r>
      <w:r w:rsidRPr="00331AF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: Risk of </w:t>
      </w:r>
      <w:proofErr w:type="spellStart"/>
      <w:r w:rsidRPr="00331AFE">
        <w:rPr>
          <w:rFonts w:ascii="Times New Roman" w:hAnsi="Times New Roman" w:cs="Times New Roman"/>
          <w:color w:val="000000"/>
        </w:rPr>
        <w:t>s</w:t>
      </w:r>
      <w:r w:rsidRPr="00331AF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N</w:t>
      </w:r>
      <w:proofErr w:type="spellEnd"/>
      <w:r w:rsidRPr="00331AF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fter first primary DLBCL diagnosed 2000-2011 using SEER-Medicare</w:t>
      </w:r>
    </w:p>
    <w:sectPr w:rsidR="006C11D5" w:rsidRPr="00331AFE" w:rsidSect="00E23C8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53C"/>
    <w:rsid w:val="000200C5"/>
    <w:rsid w:val="000D487B"/>
    <w:rsid w:val="000D50A3"/>
    <w:rsid w:val="00104385"/>
    <w:rsid w:val="00115B43"/>
    <w:rsid w:val="00160276"/>
    <w:rsid w:val="001C2733"/>
    <w:rsid w:val="00221AE8"/>
    <w:rsid w:val="002416FC"/>
    <w:rsid w:val="002D61DB"/>
    <w:rsid w:val="00331AFE"/>
    <w:rsid w:val="0034638F"/>
    <w:rsid w:val="003F4F2A"/>
    <w:rsid w:val="004349CF"/>
    <w:rsid w:val="00437C86"/>
    <w:rsid w:val="00447CC4"/>
    <w:rsid w:val="00454A1A"/>
    <w:rsid w:val="00466B1D"/>
    <w:rsid w:val="004961E4"/>
    <w:rsid w:val="004A6EAB"/>
    <w:rsid w:val="004D25E9"/>
    <w:rsid w:val="004F3BF9"/>
    <w:rsid w:val="00575C3E"/>
    <w:rsid w:val="005818F3"/>
    <w:rsid w:val="005B544E"/>
    <w:rsid w:val="005F041C"/>
    <w:rsid w:val="006037D1"/>
    <w:rsid w:val="0064575E"/>
    <w:rsid w:val="00677F8E"/>
    <w:rsid w:val="0068753C"/>
    <w:rsid w:val="006904DD"/>
    <w:rsid w:val="0069661E"/>
    <w:rsid w:val="006C11D5"/>
    <w:rsid w:val="006E7A59"/>
    <w:rsid w:val="006F0F06"/>
    <w:rsid w:val="00796377"/>
    <w:rsid w:val="007C3E25"/>
    <w:rsid w:val="008D1B79"/>
    <w:rsid w:val="00995607"/>
    <w:rsid w:val="009A5AC0"/>
    <w:rsid w:val="009A795C"/>
    <w:rsid w:val="00A11E3E"/>
    <w:rsid w:val="00A20ADA"/>
    <w:rsid w:val="00A42E41"/>
    <w:rsid w:val="00A54187"/>
    <w:rsid w:val="00AA74B7"/>
    <w:rsid w:val="00AD4956"/>
    <w:rsid w:val="00B35729"/>
    <w:rsid w:val="00B822C1"/>
    <w:rsid w:val="00B84024"/>
    <w:rsid w:val="00BA18C6"/>
    <w:rsid w:val="00BC7D31"/>
    <w:rsid w:val="00BE7216"/>
    <w:rsid w:val="00C449F1"/>
    <w:rsid w:val="00C75022"/>
    <w:rsid w:val="00C962E1"/>
    <w:rsid w:val="00D25AED"/>
    <w:rsid w:val="00D52B95"/>
    <w:rsid w:val="00D540F1"/>
    <w:rsid w:val="00D70956"/>
    <w:rsid w:val="00D862C2"/>
    <w:rsid w:val="00DD49A0"/>
    <w:rsid w:val="00E212EF"/>
    <w:rsid w:val="00E23C81"/>
    <w:rsid w:val="00E448D2"/>
    <w:rsid w:val="00E951B2"/>
    <w:rsid w:val="00EA663C"/>
    <w:rsid w:val="00FA7858"/>
    <w:rsid w:val="00FA7C30"/>
    <w:rsid w:val="00FD2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51B4F1"/>
  <w15:chartTrackingRefBased/>
  <w15:docId w15:val="{7B92F862-709D-4DA8-9CC6-5B1479E90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53C"/>
    <w:pPr>
      <w:spacing w:after="120"/>
      <w:jc w:val="both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53C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53C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53C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53C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53C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53C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53C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53C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53C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5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5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5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5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5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5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5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5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5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53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87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53C"/>
    <w:pPr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87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53C"/>
    <w:pPr>
      <w:spacing w:before="160" w:after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87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53C"/>
    <w:pPr>
      <w:spacing w:after="160"/>
      <w:ind w:left="720"/>
      <w:contextualSpacing/>
      <w:jc w:val="left"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875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5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5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5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11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60276"/>
    <w:pPr>
      <w:spacing w:after="0" w:line="240" w:lineRule="auto"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4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8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8D2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8D2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7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65C5A-1376-4951-9B17-5B4DC1EDB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57</Words>
  <Characters>854</Characters>
  <Application>Microsoft Office Word</Application>
  <DocSecurity>0</DocSecurity>
  <Lines>170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bhay</dc:creator>
  <cp:keywords/>
  <dc:description/>
  <cp:lastModifiedBy>Rahul Mishra</cp:lastModifiedBy>
  <cp:revision>17</cp:revision>
  <dcterms:created xsi:type="dcterms:W3CDTF">2025-09-08T15:51:00Z</dcterms:created>
  <dcterms:modified xsi:type="dcterms:W3CDTF">2025-11-07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0501ec-a8bf-4ded-94cb-3d32326c1b46</vt:lpwstr>
  </property>
</Properties>
</file>